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BB418" w14:textId="77777777" w:rsidR="00D53909" w:rsidRPr="0077796E" w:rsidRDefault="00D53909" w:rsidP="00D53909">
      <w:pPr>
        <w:spacing w:after="0" w:line="360" w:lineRule="auto"/>
        <w:jc w:val="both"/>
        <w:rPr>
          <w:rFonts w:ascii="Arial" w:hAnsi="Arial" w:cs="Arial"/>
          <w:b/>
        </w:rPr>
      </w:pPr>
      <w:r w:rsidRPr="0077796E">
        <w:rPr>
          <w:rFonts w:ascii="Arial" w:hAnsi="Arial" w:cs="Arial"/>
          <w:b/>
        </w:rPr>
        <w:t>Appendix B: Interview guide</w:t>
      </w:r>
    </w:p>
    <w:p w14:paraId="61F8EB16" w14:textId="77777777" w:rsidR="00D53909" w:rsidRDefault="00D53909" w:rsidP="00D53909">
      <w:pPr>
        <w:spacing w:line="360" w:lineRule="auto"/>
        <w:jc w:val="both"/>
        <w:rPr>
          <w:rFonts w:ascii="Arial" w:hAnsi="Arial" w:cs="Arial"/>
          <w:b/>
        </w:rPr>
      </w:pPr>
    </w:p>
    <w:p w14:paraId="255F9A30" w14:textId="0C615385" w:rsidR="00D53909" w:rsidRPr="001F79B5" w:rsidRDefault="00312195" w:rsidP="00D5390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</w:rPr>
      </w:pPr>
      <w:r>
        <w:rPr>
          <w:rFonts w:ascii="Arial" w:hAnsi="Arial" w:cs="Arial"/>
          <w:bCs/>
        </w:rPr>
        <w:t>I</w:t>
      </w:r>
      <w:r w:rsidR="00D53909" w:rsidRPr="001F79B5">
        <w:rPr>
          <w:rFonts w:ascii="Arial" w:hAnsi="Arial" w:cs="Arial"/>
          <w:bCs/>
        </w:rPr>
        <w:t xml:space="preserve">n your own opinion, what might be </w:t>
      </w:r>
      <w:r w:rsidR="00BF1A1C">
        <w:rPr>
          <w:rFonts w:ascii="Arial" w:hAnsi="Arial" w:cs="Arial"/>
          <w:bCs/>
        </w:rPr>
        <w:t xml:space="preserve">the </w:t>
      </w:r>
      <w:r w:rsidR="00D53909" w:rsidRPr="001F79B5">
        <w:rPr>
          <w:rFonts w:ascii="Arial" w:hAnsi="Arial" w:cs="Arial"/>
          <w:bCs/>
        </w:rPr>
        <w:t>reasons</w:t>
      </w:r>
      <w:r w:rsidR="00D53909" w:rsidRPr="001F79B5">
        <w:rPr>
          <w:rFonts w:ascii="Arial" w:hAnsi="Arial" w:cs="Arial"/>
          <w:b/>
        </w:rPr>
        <w:t xml:space="preserve"> </w:t>
      </w:r>
      <w:r w:rsidR="00D53909" w:rsidRPr="001F79B5">
        <w:rPr>
          <w:rFonts w:ascii="Arial" w:hAnsi="Arial" w:cs="Arial"/>
          <w:bCs/>
        </w:rPr>
        <w:t>for you not to utilize EMTCT services?</w:t>
      </w:r>
    </w:p>
    <w:p w14:paraId="5FAAEC31" w14:textId="77777777" w:rsidR="00D53909" w:rsidRPr="001F79B5" w:rsidRDefault="00D53909" w:rsidP="00D53909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Arial" w:hAnsi="Arial" w:cs="Arial"/>
          <w:bCs/>
        </w:rPr>
      </w:pPr>
      <w:r w:rsidRPr="001F79B5">
        <w:rPr>
          <w:rFonts w:ascii="Arial" w:hAnsi="Arial" w:cs="Arial"/>
        </w:rPr>
        <w:t>What do you think should be done to improve your EMTCT services utilization?</w:t>
      </w:r>
    </w:p>
    <w:p w14:paraId="3B33FBF4" w14:textId="77777777" w:rsidR="00D53909" w:rsidRPr="00EB2BCB" w:rsidRDefault="00D53909" w:rsidP="00D53909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14:paraId="3A6ED1E3" w14:textId="77777777" w:rsidR="00FB3FF9" w:rsidRDefault="00FB3FF9"/>
    <w:sectPr w:rsidR="00FB3F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C43712A"/>
    <w:multiLevelType w:val="hybridMultilevel"/>
    <w:tmpl w:val="B8924B5E"/>
    <w:lvl w:ilvl="0" w:tplc="D88AB3A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48198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909"/>
    <w:rsid w:val="00211B3B"/>
    <w:rsid w:val="00312195"/>
    <w:rsid w:val="00BF1A1C"/>
    <w:rsid w:val="00D53909"/>
    <w:rsid w:val="00FB3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144D7C"/>
  <w15:chartTrackingRefBased/>
  <w15:docId w15:val="{0438F1A6-B065-405E-9FEF-821B07204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909"/>
    <w:rPr>
      <w:rFonts w:ascii="Calibri" w:eastAsia="Calibri" w:hAnsi="Calibri" w:cs="Calibri"/>
      <w:kern w:val="0"/>
      <w:lang w:eastAsia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39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5</Characters>
  <Application>Microsoft Office Word</Application>
  <DocSecurity>0</DocSecurity>
  <Lines>5</Lines>
  <Paragraphs>2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ivhuwo Mukomafhedzi</dc:creator>
  <cp:keywords/>
  <dc:description/>
  <cp:lastModifiedBy>Ndivhuwo Mukomafhedzi</cp:lastModifiedBy>
  <cp:revision>2</cp:revision>
  <dcterms:created xsi:type="dcterms:W3CDTF">2023-08-08T21:45:00Z</dcterms:created>
  <dcterms:modified xsi:type="dcterms:W3CDTF">2023-08-08T21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5f5156-d9ae-4d6c-b813-59da3324ef59</vt:lpwstr>
  </property>
</Properties>
</file>